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49" w:type="dxa"/>
        <w:tblInd w:w="93" w:type="dxa"/>
        <w:tblLook w:val="04A0"/>
      </w:tblPr>
      <w:tblGrid>
        <w:gridCol w:w="1065"/>
        <w:gridCol w:w="1218"/>
        <w:gridCol w:w="1338"/>
        <w:gridCol w:w="912"/>
        <w:gridCol w:w="1072"/>
        <w:gridCol w:w="1249"/>
        <w:gridCol w:w="877"/>
        <w:gridCol w:w="772"/>
        <w:gridCol w:w="808"/>
      </w:tblGrid>
      <w:tr w:rsidR="00966C4F" w:rsidRPr="00966C4F" w:rsidTr="00966C4F">
        <w:trPr>
          <w:trHeight w:val="300"/>
        </w:trPr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Sample</w:t>
            </w:r>
            <w:r>
              <w:rPr>
                <w:rFonts w:ascii="Calibri" w:eastAsia="Times New Roman" w:hAnsi="Calibri" w:cs="Calibri"/>
                <w:color w:val="000000"/>
                <w:lang w:eastAsia="zh-TW"/>
              </w:rPr>
              <w:t xml:space="preserve"> </w:t>
            </w: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ID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CTC Status (QPC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CTC Status (Microarray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Relaps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Time to Relapse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Histological Grad</w:t>
            </w: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e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HR Statu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HER2 Status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proofErr w:type="spellStart"/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Tumor</w:t>
            </w:r>
            <w:proofErr w:type="spellEnd"/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 xml:space="preserve"> Size</w:t>
            </w:r>
          </w:p>
        </w:tc>
      </w:tr>
      <w:tr w:rsidR="00966C4F" w:rsidRPr="00966C4F" w:rsidTr="00966C4F">
        <w:trPr>
          <w:trHeight w:val="3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04.4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T0</w:t>
            </w:r>
          </w:p>
        </w:tc>
      </w:tr>
      <w:tr w:rsidR="00966C4F" w:rsidRPr="00966C4F" w:rsidTr="00966C4F">
        <w:trPr>
          <w:trHeight w:val="3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81.6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T0</w:t>
            </w:r>
          </w:p>
        </w:tc>
      </w:tr>
      <w:tr w:rsidR="00966C4F" w:rsidRPr="00966C4F" w:rsidTr="00966C4F">
        <w:trPr>
          <w:trHeight w:val="3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54.0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966C4F" w:rsidRPr="00966C4F" w:rsidTr="00966C4F">
        <w:trPr>
          <w:trHeight w:val="3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3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0.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T0</w:t>
            </w:r>
          </w:p>
        </w:tc>
      </w:tr>
      <w:tr w:rsidR="00966C4F" w:rsidRPr="00966C4F" w:rsidTr="00966C4F">
        <w:trPr>
          <w:trHeight w:val="3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3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7.3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T0</w:t>
            </w:r>
          </w:p>
        </w:tc>
      </w:tr>
      <w:tr w:rsidR="00966C4F" w:rsidRPr="00966C4F" w:rsidTr="00966C4F">
        <w:trPr>
          <w:trHeight w:val="3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12.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966C4F" w:rsidRPr="00966C4F" w:rsidTr="00966C4F">
        <w:trPr>
          <w:trHeight w:val="3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9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07.7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966C4F" w:rsidRPr="00966C4F" w:rsidTr="00966C4F">
        <w:trPr>
          <w:trHeight w:val="3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99.0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966C4F" w:rsidRPr="00966C4F" w:rsidTr="00966C4F">
        <w:trPr>
          <w:trHeight w:val="3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08.8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966C4F" w:rsidRPr="00966C4F" w:rsidTr="00966C4F">
        <w:trPr>
          <w:trHeight w:val="3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58.7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T0</w:t>
            </w:r>
          </w:p>
        </w:tc>
      </w:tr>
      <w:tr w:rsidR="00966C4F" w:rsidRPr="00966C4F" w:rsidTr="00966C4F">
        <w:trPr>
          <w:trHeight w:val="3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93.7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T0</w:t>
            </w:r>
          </w:p>
        </w:tc>
      </w:tr>
      <w:tr w:rsidR="00966C4F" w:rsidRPr="00966C4F" w:rsidTr="00966C4F">
        <w:trPr>
          <w:trHeight w:val="3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4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06.9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966C4F" w:rsidRPr="00966C4F" w:rsidTr="00966C4F">
        <w:trPr>
          <w:trHeight w:val="3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10.7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T0</w:t>
            </w:r>
          </w:p>
        </w:tc>
      </w:tr>
      <w:tr w:rsidR="00966C4F" w:rsidRPr="00966C4F" w:rsidTr="00966C4F">
        <w:trPr>
          <w:trHeight w:val="3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5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97.0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T0</w:t>
            </w:r>
          </w:p>
        </w:tc>
      </w:tr>
      <w:tr w:rsidR="00966C4F" w:rsidRPr="00966C4F" w:rsidTr="00966C4F">
        <w:trPr>
          <w:trHeight w:val="3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6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01.8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T0</w:t>
            </w:r>
          </w:p>
        </w:tc>
      </w:tr>
      <w:tr w:rsidR="00966C4F" w:rsidRPr="00966C4F" w:rsidTr="00966C4F">
        <w:trPr>
          <w:trHeight w:val="3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7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08.4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T0</w:t>
            </w:r>
          </w:p>
        </w:tc>
      </w:tr>
      <w:tr w:rsidR="00966C4F" w:rsidRPr="00966C4F" w:rsidTr="00966C4F">
        <w:trPr>
          <w:trHeight w:val="3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9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90.6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T0</w:t>
            </w:r>
          </w:p>
        </w:tc>
      </w:tr>
      <w:tr w:rsidR="00966C4F" w:rsidRPr="00966C4F" w:rsidTr="00966C4F">
        <w:trPr>
          <w:trHeight w:val="3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06.6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T0</w:t>
            </w:r>
          </w:p>
        </w:tc>
      </w:tr>
      <w:tr w:rsidR="00966C4F" w:rsidRPr="00966C4F" w:rsidTr="00966C4F">
        <w:trPr>
          <w:trHeight w:val="3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08.8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T0</w:t>
            </w:r>
          </w:p>
        </w:tc>
      </w:tr>
      <w:tr w:rsidR="00966C4F" w:rsidRPr="00966C4F" w:rsidTr="00966C4F">
        <w:trPr>
          <w:trHeight w:val="3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43.1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966C4F" w:rsidRPr="00966C4F" w:rsidTr="00966C4F">
        <w:trPr>
          <w:trHeight w:val="3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05.3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T0</w:t>
            </w:r>
          </w:p>
        </w:tc>
      </w:tr>
      <w:tr w:rsidR="00966C4F" w:rsidRPr="00966C4F" w:rsidTr="00966C4F">
        <w:trPr>
          <w:trHeight w:val="3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3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04.9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966C4F" w:rsidRPr="00966C4F" w:rsidTr="00966C4F">
        <w:trPr>
          <w:trHeight w:val="3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02.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T0</w:t>
            </w:r>
          </w:p>
        </w:tc>
      </w:tr>
      <w:tr w:rsidR="00966C4F" w:rsidRPr="00966C4F" w:rsidTr="00966C4F">
        <w:trPr>
          <w:trHeight w:val="3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4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98.9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966C4F" w:rsidRPr="00966C4F" w:rsidTr="00966C4F">
        <w:trPr>
          <w:trHeight w:val="3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4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88.8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T0</w:t>
            </w:r>
          </w:p>
        </w:tc>
      </w:tr>
      <w:tr w:rsidR="00966C4F" w:rsidRPr="00966C4F" w:rsidTr="00966C4F">
        <w:trPr>
          <w:trHeight w:val="3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6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55.4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T0</w:t>
            </w:r>
          </w:p>
        </w:tc>
      </w:tr>
      <w:tr w:rsidR="00966C4F" w:rsidRPr="00966C4F" w:rsidTr="00966C4F">
        <w:trPr>
          <w:trHeight w:val="3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7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03.4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966C4F" w:rsidRPr="00966C4F" w:rsidTr="00966C4F">
        <w:trPr>
          <w:trHeight w:val="3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7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94.8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T0</w:t>
            </w:r>
          </w:p>
        </w:tc>
      </w:tr>
      <w:tr w:rsidR="00966C4F" w:rsidRPr="00966C4F" w:rsidTr="00966C4F">
        <w:trPr>
          <w:trHeight w:val="3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9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46.9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T0</w:t>
            </w:r>
          </w:p>
        </w:tc>
      </w:tr>
      <w:tr w:rsidR="00966C4F" w:rsidRPr="00966C4F" w:rsidTr="00966C4F">
        <w:trPr>
          <w:trHeight w:val="3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3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01.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966C4F" w:rsidRPr="00966C4F" w:rsidTr="00966C4F">
        <w:trPr>
          <w:trHeight w:val="3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3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86.5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T0</w:t>
            </w:r>
          </w:p>
        </w:tc>
      </w:tr>
      <w:tr w:rsidR="00966C4F" w:rsidRPr="00966C4F" w:rsidTr="00966C4F">
        <w:trPr>
          <w:trHeight w:val="3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3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92.7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T0</w:t>
            </w:r>
          </w:p>
        </w:tc>
      </w:tr>
      <w:tr w:rsidR="00966C4F" w:rsidRPr="00966C4F" w:rsidTr="00966C4F">
        <w:trPr>
          <w:trHeight w:val="3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3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99.4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T0</w:t>
            </w:r>
          </w:p>
        </w:tc>
      </w:tr>
      <w:tr w:rsidR="00966C4F" w:rsidRPr="00966C4F" w:rsidTr="00966C4F">
        <w:trPr>
          <w:trHeight w:val="3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33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07.1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T0</w:t>
            </w:r>
          </w:p>
        </w:tc>
      </w:tr>
      <w:tr w:rsidR="00966C4F" w:rsidRPr="00966C4F" w:rsidTr="00966C4F">
        <w:trPr>
          <w:trHeight w:val="3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34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84.9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T0</w:t>
            </w:r>
          </w:p>
        </w:tc>
      </w:tr>
      <w:tr w:rsidR="00966C4F" w:rsidRPr="00966C4F" w:rsidTr="00966C4F">
        <w:trPr>
          <w:trHeight w:val="3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35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T0</w:t>
            </w:r>
          </w:p>
        </w:tc>
      </w:tr>
      <w:tr w:rsidR="00966C4F" w:rsidRPr="00966C4F" w:rsidTr="00966C4F">
        <w:trPr>
          <w:trHeight w:val="3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35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02.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966C4F" w:rsidRPr="00966C4F" w:rsidTr="00966C4F">
        <w:trPr>
          <w:trHeight w:val="3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36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89.7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T0</w:t>
            </w:r>
          </w:p>
        </w:tc>
      </w:tr>
      <w:tr w:rsidR="00966C4F" w:rsidRPr="00966C4F" w:rsidTr="00966C4F">
        <w:trPr>
          <w:trHeight w:val="3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37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5.5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T0</w:t>
            </w:r>
          </w:p>
        </w:tc>
      </w:tr>
      <w:tr w:rsidR="00966C4F" w:rsidRPr="00966C4F" w:rsidTr="00966C4F">
        <w:trPr>
          <w:trHeight w:val="3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37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01.2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T0</w:t>
            </w:r>
          </w:p>
        </w:tc>
      </w:tr>
      <w:tr w:rsidR="00966C4F" w:rsidRPr="00966C4F" w:rsidTr="00966C4F">
        <w:trPr>
          <w:trHeight w:val="3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38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95.3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T0</w:t>
            </w:r>
          </w:p>
        </w:tc>
      </w:tr>
      <w:tr w:rsidR="00966C4F" w:rsidRPr="00966C4F" w:rsidTr="00966C4F">
        <w:trPr>
          <w:trHeight w:val="3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38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85.7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T0</w:t>
            </w:r>
          </w:p>
        </w:tc>
      </w:tr>
      <w:tr w:rsidR="00966C4F" w:rsidRPr="00966C4F" w:rsidTr="00966C4F">
        <w:trPr>
          <w:trHeight w:val="3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4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62.6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966C4F" w:rsidRPr="00966C4F" w:rsidTr="00966C4F">
        <w:trPr>
          <w:trHeight w:val="3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4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94.1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966C4F" w:rsidRPr="00966C4F" w:rsidTr="00966C4F">
        <w:trPr>
          <w:trHeight w:val="3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lastRenderedPageBreak/>
              <w:t>47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85.3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T0</w:t>
            </w:r>
          </w:p>
        </w:tc>
      </w:tr>
      <w:tr w:rsidR="00966C4F" w:rsidRPr="00966C4F" w:rsidTr="00966C4F">
        <w:trPr>
          <w:trHeight w:val="3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53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90.0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966C4F" w:rsidRPr="00966C4F" w:rsidTr="00966C4F">
        <w:trPr>
          <w:trHeight w:val="3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55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7.8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966C4F" w:rsidRPr="00966C4F" w:rsidTr="00966C4F">
        <w:trPr>
          <w:trHeight w:val="3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7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8.4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966C4F" w:rsidRPr="00966C4F" w:rsidTr="00966C4F">
        <w:trPr>
          <w:trHeight w:val="3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7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82.3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4F" w:rsidRPr="00966C4F" w:rsidRDefault="00966C4F" w:rsidP="00966C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</w:tbl>
    <w:p w:rsidR="00635CD8" w:rsidRDefault="00635CD8" w:rsidP="00C93635"/>
    <w:p w:rsidR="00C93635" w:rsidRPr="00A47ADB" w:rsidRDefault="00C93635" w:rsidP="00C93635">
      <w:r w:rsidRPr="00A47ADB">
        <w:rPr>
          <w:b/>
          <w:i/>
        </w:rPr>
        <w:t xml:space="preserve">Supplementary Table </w:t>
      </w:r>
      <w:r w:rsidR="00B0376A">
        <w:rPr>
          <w:b/>
          <w:i/>
        </w:rPr>
        <w:t>S</w:t>
      </w:r>
      <w:r w:rsidRPr="00A47ADB">
        <w:rPr>
          <w:b/>
          <w:i/>
        </w:rPr>
        <w:t xml:space="preserve">2: </w:t>
      </w:r>
      <w:r w:rsidR="00A47ADB">
        <w:t>Add</w:t>
      </w:r>
      <w:r w:rsidR="00A47ADB" w:rsidRPr="00A47ADB">
        <w:t>itional</w:t>
      </w:r>
      <w:r w:rsidR="00A47ADB">
        <w:rPr>
          <w:b/>
          <w:i/>
        </w:rPr>
        <w:t xml:space="preserve"> </w:t>
      </w:r>
      <w:r w:rsidR="00A47ADB">
        <w:t xml:space="preserve">clinical data to accompany GEO microarray dataset GSE3985. Included is the </w:t>
      </w:r>
      <w:r w:rsidR="00C8359B">
        <w:t xml:space="preserve">actual CTC status based on the QPCR analysis of peripheral blood, </w:t>
      </w:r>
      <w:r w:rsidR="00A47ADB">
        <w:t xml:space="preserve">predicted CTC status </w:t>
      </w:r>
      <w:r w:rsidR="00C8359B">
        <w:t xml:space="preserve">based on the microarray analysis of </w:t>
      </w:r>
      <w:proofErr w:type="spellStart"/>
      <w:r w:rsidR="00C8359B">
        <w:t>tumor</w:t>
      </w:r>
      <w:proofErr w:type="spellEnd"/>
      <w:r w:rsidR="00C8359B">
        <w:t xml:space="preserve"> material</w:t>
      </w:r>
      <w:r w:rsidR="00A47ADB">
        <w:t xml:space="preserve">, relapse </w:t>
      </w:r>
      <w:r w:rsidR="006F26B1">
        <w:t xml:space="preserve">status </w:t>
      </w:r>
      <w:r w:rsidR="00A47ADB">
        <w:t>(either local, loco-regional, or systemic), time to relapse (months)</w:t>
      </w:r>
      <w:r w:rsidR="006F26B1">
        <w:t xml:space="preserve">, histological grade, HR/HER2 status (0 = negative, 1 = positive), and </w:t>
      </w:r>
      <w:proofErr w:type="spellStart"/>
      <w:r w:rsidR="006F26B1">
        <w:t>tumor</w:t>
      </w:r>
      <w:proofErr w:type="spellEnd"/>
      <w:r w:rsidR="006F26B1">
        <w:t xml:space="preserve"> size</w:t>
      </w:r>
      <w:r w:rsidR="00A12B08" w:rsidRPr="00A12B08">
        <w:t xml:space="preserve"> </w:t>
      </w:r>
      <w:r w:rsidR="00A12B08">
        <w:t xml:space="preserve">for the lymph node negative patients used to validate the </w:t>
      </w:r>
      <w:r w:rsidR="00C93D27">
        <w:t xml:space="preserve">CTC-predictive microarray </w:t>
      </w:r>
      <w:r w:rsidR="00A12B08">
        <w:t>signature.</w:t>
      </w:r>
    </w:p>
    <w:sectPr w:rsidR="00C93635" w:rsidRPr="00A47ADB" w:rsidSect="00635C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applyBreakingRules/>
    <w:useFELayout/>
  </w:compat>
  <w:rsids>
    <w:rsidRoot w:val="00C93635"/>
    <w:rsid w:val="00324A5E"/>
    <w:rsid w:val="00635CD8"/>
    <w:rsid w:val="006F26B1"/>
    <w:rsid w:val="006F599F"/>
    <w:rsid w:val="00766D47"/>
    <w:rsid w:val="00966C4F"/>
    <w:rsid w:val="00A12B08"/>
    <w:rsid w:val="00A47ADB"/>
    <w:rsid w:val="00AD67AE"/>
    <w:rsid w:val="00B0376A"/>
    <w:rsid w:val="00B16E64"/>
    <w:rsid w:val="00C8359B"/>
    <w:rsid w:val="00C93635"/>
    <w:rsid w:val="00C93D27"/>
    <w:rsid w:val="00E34E4C"/>
    <w:rsid w:val="00E353C2"/>
    <w:rsid w:val="00FE6D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C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01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4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285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M</dc:creator>
  <cp:lastModifiedBy>TJM</cp:lastModifiedBy>
  <cp:revision>7</cp:revision>
  <dcterms:created xsi:type="dcterms:W3CDTF">2011-11-18T00:41:00Z</dcterms:created>
  <dcterms:modified xsi:type="dcterms:W3CDTF">2012-02-01T00:32:00Z</dcterms:modified>
</cp:coreProperties>
</file>